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994F5" w14:textId="2BAD5E2F" w:rsidR="00BF5A3F" w:rsidRPr="00BF5A3F" w:rsidRDefault="00BF5A3F" w:rsidP="00BF5A3F">
      <w:pPr>
        <w:rPr>
          <w:rFonts w:ascii="Times New Roman" w:hAnsi="Times New Roman" w:cs="Times New Roman"/>
          <w:b/>
          <w:bCs/>
        </w:rPr>
      </w:pPr>
      <w:r w:rsidRPr="00BF5A3F">
        <w:rPr>
          <w:rFonts w:ascii="Times New Roman" w:hAnsi="Times New Roman" w:cs="Times New Roman"/>
          <w:b/>
          <w:bCs/>
        </w:rPr>
        <w:t xml:space="preserve">Survey </w:t>
      </w:r>
      <w:r>
        <w:rPr>
          <w:rFonts w:ascii="Times New Roman" w:hAnsi="Times New Roman" w:cs="Times New Roman"/>
          <w:b/>
          <w:bCs/>
        </w:rPr>
        <w:t xml:space="preserve">2 </w:t>
      </w:r>
      <w:r w:rsidR="0039384B">
        <w:rPr>
          <w:rFonts w:ascii="Times New Roman" w:hAnsi="Times New Roman" w:cs="Times New Roman"/>
          <w:b/>
          <w:bCs/>
        </w:rPr>
        <w:t>(</w:t>
      </w:r>
      <w:r>
        <w:rPr>
          <w:rFonts w:ascii="Times New Roman" w:hAnsi="Times New Roman" w:cs="Times New Roman"/>
          <w:b/>
          <w:bCs/>
        </w:rPr>
        <w:t>Rapid Response)</w:t>
      </w:r>
      <w:r w:rsidRPr="00BF5A3F">
        <w:rPr>
          <w:rFonts w:ascii="Times New Roman" w:hAnsi="Times New Roman" w:cs="Times New Roman"/>
          <w:b/>
          <w:bCs/>
        </w:rPr>
        <w:t>: Survey Questions and Skip/Display Logic</w:t>
      </w:r>
    </w:p>
    <w:p w14:paraId="2A239C7D" w14:textId="77777777" w:rsidR="008862EC" w:rsidRPr="007C6E2F" w:rsidRDefault="008862EC" w:rsidP="008862EC">
      <w:pPr>
        <w:rPr>
          <w:rFonts w:ascii="Times New Roman" w:hAnsi="Times New Roman" w:cs="Times New Roman"/>
          <w:i/>
          <w:iCs/>
        </w:rPr>
      </w:pPr>
      <w:r w:rsidRPr="007C6E2F">
        <w:rPr>
          <w:rFonts w:ascii="Times New Roman" w:hAnsi="Times New Roman" w:cs="Times New Roman"/>
          <w:i/>
          <w:iCs/>
        </w:rPr>
        <w:t xml:space="preserve">Note. </w:t>
      </w:r>
      <w:r>
        <w:rPr>
          <w:rFonts w:ascii="Times New Roman" w:hAnsi="Times New Roman" w:cs="Times New Roman"/>
          <w:i/>
          <w:iCs/>
        </w:rPr>
        <w:t>S</w:t>
      </w:r>
      <w:r w:rsidRPr="007C6E2F">
        <w:rPr>
          <w:rFonts w:ascii="Times New Roman" w:hAnsi="Times New Roman" w:cs="Times New Roman"/>
          <w:i/>
          <w:iCs/>
        </w:rPr>
        <w:t xml:space="preserve">kip/display logic </w:t>
      </w:r>
      <w:r>
        <w:rPr>
          <w:rFonts w:ascii="Times New Roman" w:hAnsi="Times New Roman" w:cs="Times New Roman"/>
          <w:i/>
          <w:iCs/>
        </w:rPr>
        <w:t>specified</w:t>
      </w:r>
      <w:r w:rsidRPr="007C6E2F">
        <w:rPr>
          <w:rFonts w:ascii="Times New Roman" w:hAnsi="Times New Roman" w:cs="Times New Roman"/>
          <w:i/>
          <w:iCs/>
        </w:rPr>
        <w:t xml:space="preserve"> in italics</w:t>
      </w:r>
    </w:p>
    <w:p w14:paraId="008879C2" w14:textId="3A7178E4" w:rsidR="00BF5A3F" w:rsidRDefault="00BF5A3F" w:rsidP="00BF5A3F">
      <w:pPr>
        <w:rPr>
          <w:rFonts w:ascii="Times New Roman" w:hAnsi="Times New Roman" w:cs="Times New Roman"/>
        </w:rPr>
      </w:pPr>
    </w:p>
    <w:p w14:paraId="2E37A6EF" w14:textId="77777777" w:rsidR="008862EC" w:rsidRPr="00BF5A3F" w:rsidRDefault="008862EC" w:rsidP="00BF5A3F">
      <w:pPr>
        <w:rPr>
          <w:rFonts w:ascii="Times New Roman" w:hAnsi="Times New Roman" w:cs="Times New Roman"/>
        </w:rPr>
      </w:pPr>
    </w:p>
    <w:p w14:paraId="3B715BCA" w14:textId="4CF76E68" w:rsidR="00BF5A3F" w:rsidRDefault="00BF5A3F" w:rsidP="00BF5A3F">
      <w:pPr>
        <w:spacing w:after="160"/>
        <w:rPr>
          <w:rFonts w:ascii="Times New Roman" w:hAnsi="Times New Roman" w:cs="Times New Roman"/>
        </w:rPr>
      </w:pPr>
      <w:r w:rsidRPr="00BF5A3F">
        <w:rPr>
          <w:rFonts w:ascii="Times New Roman" w:hAnsi="Times New Roman" w:cs="Times New Roman"/>
        </w:rPr>
        <w:t>What is your age</w:t>
      </w:r>
      <w:r w:rsidR="0021212B">
        <w:rPr>
          <w:rFonts w:ascii="Times New Roman" w:hAnsi="Times New Roman" w:cs="Times New Roman"/>
        </w:rPr>
        <w:t>?</w:t>
      </w:r>
    </w:p>
    <w:p w14:paraId="4B537A00" w14:textId="5C7C3341" w:rsidR="0021212B" w:rsidRDefault="0021212B" w:rsidP="00BF5A3F">
      <w:pPr>
        <w:spacing w:after="160"/>
        <w:rPr>
          <w:rFonts w:ascii="Times New Roman" w:hAnsi="Times New Roman" w:cs="Times New Roman"/>
        </w:rPr>
      </w:pPr>
    </w:p>
    <w:p w14:paraId="23C73BFA" w14:textId="31CF9821" w:rsidR="0021212B" w:rsidRPr="00BF5A3F" w:rsidRDefault="0021212B" w:rsidP="00BF5A3F">
      <w:pPr>
        <w:spacing w:after="160"/>
        <w:rPr>
          <w:rFonts w:ascii="Times New Roman" w:hAnsi="Times New Roman" w:cs="Times New Roman"/>
        </w:rPr>
      </w:pPr>
      <w:r>
        <w:rPr>
          <w:rFonts w:ascii="Times New Roman" w:hAnsi="Times New Roman" w:cs="Times New Roman"/>
        </w:rPr>
        <w:t>What is your</w:t>
      </w:r>
      <w:r w:rsidRPr="00BF5A3F">
        <w:rPr>
          <w:rFonts w:ascii="Times New Roman" w:hAnsi="Times New Roman" w:cs="Times New Roman"/>
        </w:rPr>
        <w:t xml:space="preserve"> gender?</w:t>
      </w:r>
    </w:p>
    <w:p w14:paraId="06DB24B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ale</w:t>
      </w:r>
    </w:p>
    <w:p w14:paraId="201C02CE"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Female</w:t>
      </w:r>
    </w:p>
    <w:p w14:paraId="56B0E0F6" w14:textId="77777777" w:rsidR="00BF5A3F" w:rsidRPr="00BF5A3F" w:rsidRDefault="00BF5A3F" w:rsidP="0021212B">
      <w:pPr>
        <w:spacing w:after="160"/>
        <w:rPr>
          <w:rFonts w:ascii="Times New Roman" w:hAnsi="Times New Roman" w:cs="Times New Roman"/>
        </w:rPr>
      </w:pPr>
    </w:p>
    <w:p w14:paraId="5AB32272"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What will you do when it is your turn to get the COVID-19 vaccine, at no cost?</w:t>
      </w:r>
    </w:p>
    <w:p w14:paraId="253D4A87"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already received at least one dose of the vaccine</w:t>
      </w:r>
    </w:p>
    <w:p w14:paraId="3B60F216" w14:textId="616DA344"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ill definitely get it as soon as I can</w:t>
      </w:r>
    </w:p>
    <w:p w14:paraId="1134160E" w14:textId="5D39C499"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ill</w:t>
      </w:r>
      <w:r>
        <w:rPr>
          <w:rFonts w:ascii="Times New Roman" w:hAnsi="Times New Roman" w:cs="Times New Roman"/>
        </w:rPr>
        <w:t xml:space="preserve"> </w:t>
      </w:r>
      <w:r w:rsidRPr="00BF5A3F">
        <w:rPr>
          <w:rFonts w:ascii="Times New Roman" w:hAnsi="Times New Roman" w:cs="Times New Roman"/>
        </w:rPr>
        <w:t>likely get it as soon as I can</w:t>
      </w:r>
    </w:p>
    <w:p w14:paraId="163EC552" w14:textId="34AFC33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ill likely get it but not right away</w:t>
      </w:r>
    </w:p>
    <w:p w14:paraId="0124910B" w14:textId="4A0BA232"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ill likely not get vaccinated</w:t>
      </w:r>
    </w:p>
    <w:p w14:paraId="72DCF396" w14:textId="1A222DAE"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ill definitely not get vaccinated</w:t>
      </w:r>
    </w:p>
    <w:p w14:paraId="05E39CF4" w14:textId="0346F165" w:rsidR="00BF5A3F" w:rsidRDefault="00BF5A3F" w:rsidP="0021212B">
      <w:pPr>
        <w:spacing w:after="160"/>
        <w:rPr>
          <w:rFonts w:ascii="Times New Roman" w:hAnsi="Times New Roman" w:cs="Times New Roman"/>
        </w:rPr>
      </w:pPr>
    </w:p>
    <w:p w14:paraId="395AE57C" w14:textId="77777777" w:rsid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been vaccinated </w:t>
      </w:r>
    </w:p>
    <w:p w14:paraId="0808F8A9" w14:textId="32747936"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Which vaccine did you receive?</w:t>
      </w:r>
    </w:p>
    <w:p w14:paraId="5B3831D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Pfizer</w:t>
      </w:r>
    </w:p>
    <w:p w14:paraId="15DC61F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oderna</w:t>
      </w:r>
    </w:p>
    <w:p w14:paraId="42A7134D"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Johnson &amp; Johnson</w:t>
      </w:r>
    </w:p>
    <w:p w14:paraId="1E9C514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don't remember</w:t>
      </w:r>
    </w:p>
    <w:p w14:paraId="1092E117" w14:textId="77777777" w:rsidR="00BF5A3F" w:rsidRDefault="00BF5A3F" w:rsidP="0021212B">
      <w:pPr>
        <w:spacing w:after="160"/>
        <w:rPr>
          <w:rFonts w:ascii="Times New Roman" w:hAnsi="Times New Roman" w:cs="Times New Roman"/>
          <w:i/>
          <w:iCs/>
        </w:rPr>
      </w:pPr>
    </w:p>
    <w:p w14:paraId="3C8E1140" w14:textId="77777777" w:rsid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been vaccinated </w:t>
      </w:r>
    </w:p>
    <w:p w14:paraId="2E9E6CC9" w14:textId="1B0F7F29"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Did you choose which vaccine to receive?</w:t>
      </w:r>
    </w:p>
    <w:p w14:paraId="0EC0232E"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Yes</w:t>
      </w:r>
    </w:p>
    <w:p w14:paraId="7C124C1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o</w:t>
      </w:r>
    </w:p>
    <w:p w14:paraId="64FEDB69" w14:textId="77777777" w:rsidR="00BF5A3F" w:rsidRPr="00BF5A3F" w:rsidRDefault="00BF5A3F" w:rsidP="0021212B">
      <w:pPr>
        <w:spacing w:after="160"/>
        <w:rPr>
          <w:rFonts w:ascii="Times New Roman" w:hAnsi="Times New Roman" w:cs="Times New Roman"/>
        </w:rPr>
      </w:pPr>
    </w:p>
    <w:p w14:paraId="03D381FC" w14:textId="18EA6A3F" w:rsidR="00BF5A3F" w:rsidRDefault="00BF5A3F" w:rsidP="002E7B35">
      <w:pPr>
        <w:spacing w:after="160"/>
        <w:rPr>
          <w:rFonts w:ascii="Times New Roman" w:hAnsi="Times New Roman" w:cs="Times New Roman"/>
        </w:rPr>
      </w:pPr>
      <w:r w:rsidRPr="00FD34CD">
        <w:rPr>
          <w:rFonts w:ascii="Times New Roman" w:hAnsi="Times New Roman" w:cs="Times New Roman"/>
          <w:i/>
          <w:iCs/>
        </w:rPr>
        <w:t xml:space="preserve">For those who </w:t>
      </w:r>
      <w:r>
        <w:rPr>
          <w:rFonts w:ascii="Times New Roman" w:hAnsi="Times New Roman" w:cs="Times New Roman"/>
          <w:i/>
          <w:iCs/>
        </w:rPr>
        <w:t>indicated they had a choice of vaccine</w:t>
      </w:r>
    </w:p>
    <w:p w14:paraId="2034341F" w14:textId="26A7862F"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Which vaccines were available for you to choose from? [select all that apply]</w:t>
      </w:r>
    </w:p>
    <w:p w14:paraId="0DC04F19"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Pfizer</w:t>
      </w:r>
    </w:p>
    <w:p w14:paraId="25A730A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oderna</w:t>
      </w:r>
    </w:p>
    <w:p w14:paraId="1A021D7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Johnson &amp; Johnson</w:t>
      </w:r>
    </w:p>
    <w:p w14:paraId="5E31D4F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don't remember</w:t>
      </w:r>
    </w:p>
    <w:p w14:paraId="18CD5BC2" w14:textId="4DAB4B20" w:rsidR="00BF5A3F" w:rsidRDefault="00BF5A3F" w:rsidP="0021212B">
      <w:pPr>
        <w:spacing w:after="160"/>
        <w:rPr>
          <w:rFonts w:ascii="Times New Roman" w:hAnsi="Times New Roman" w:cs="Times New Roman"/>
        </w:rPr>
      </w:pPr>
    </w:p>
    <w:p w14:paraId="27FF65A4" w14:textId="77777777" w:rsidR="00703AB6" w:rsidRDefault="00703AB6" w:rsidP="00BF5A3F">
      <w:pPr>
        <w:spacing w:after="160"/>
        <w:rPr>
          <w:rFonts w:ascii="Times New Roman" w:hAnsi="Times New Roman" w:cs="Times New Roman"/>
          <w:i/>
          <w:iCs/>
        </w:rPr>
      </w:pPr>
    </w:p>
    <w:p w14:paraId="587417BE" w14:textId="3508A71A" w:rsidR="00BF5A3F" w:rsidRDefault="00BF5A3F" w:rsidP="00BF5A3F">
      <w:pPr>
        <w:spacing w:after="160"/>
        <w:rPr>
          <w:rFonts w:ascii="Times New Roman" w:hAnsi="Times New Roman" w:cs="Times New Roman"/>
          <w:i/>
          <w:iCs/>
        </w:rPr>
      </w:pPr>
      <w:r>
        <w:rPr>
          <w:rFonts w:ascii="Times New Roman" w:hAnsi="Times New Roman" w:cs="Times New Roman"/>
          <w:i/>
          <w:iCs/>
        </w:rPr>
        <w:lastRenderedPageBreak/>
        <w:t xml:space="preserve">For those who indicated they have been vaccinated </w:t>
      </w:r>
    </w:p>
    <w:p w14:paraId="1945E570" w14:textId="5EF61F9F"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About when did you receive your first</w:t>
      </w:r>
      <w:r w:rsidR="00E23648">
        <w:rPr>
          <w:rFonts w:ascii="Times New Roman" w:hAnsi="Times New Roman" w:cs="Times New Roman"/>
        </w:rPr>
        <w:t xml:space="preserve"> </w:t>
      </w:r>
      <w:r w:rsidRPr="00BF5A3F">
        <w:rPr>
          <w:rFonts w:ascii="Times New Roman" w:hAnsi="Times New Roman" w:cs="Times New Roman"/>
        </w:rPr>
        <w:t>COVID-19 vaccination? Month:</w:t>
      </w:r>
    </w:p>
    <w:p w14:paraId="297FC9DD"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ecember 2020</w:t>
      </w:r>
    </w:p>
    <w:p w14:paraId="266FE46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January 2021</w:t>
      </w:r>
    </w:p>
    <w:p w14:paraId="2D99F0F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February 2021</w:t>
      </w:r>
    </w:p>
    <w:p w14:paraId="05BE6B1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arch 2021</w:t>
      </w:r>
    </w:p>
    <w:p w14:paraId="751ECA4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April 2021</w:t>
      </w:r>
    </w:p>
    <w:p w14:paraId="3944360E"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ay 2021</w:t>
      </w:r>
    </w:p>
    <w:p w14:paraId="08DA8C95" w14:textId="77777777" w:rsidR="00BF5A3F" w:rsidRPr="00BF5A3F" w:rsidRDefault="00BF5A3F" w:rsidP="0021212B">
      <w:pPr>
        <w:spacing w:after="160"/>
        <w:rPr>
          <w:rFonts w:ascii="Times New Roman" w:hAnsi="Times New Roman" w:cs="Times New Roman"/>
        </w:rPr>
      </w:pPr>
    </w:p>
    <w:p w14:paraId="4F7DEDFE" w14:textId="77777777" w:rsid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been vaccinated </w:t>
      </w:r>
    </w:p>
    <w:p w14:paraId="434FED45" w14:textId="4137A32A"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About when did you receive your first vaccination? Day:</w:t>
      </w:r>
    </w:p>
    <w:p w14:paraId="13B80C79" w14:textId="6AB377AE" w:rsidR="00BF5A3F" w:rsidRPr="00BF5A3F" w:rsidRDefault="00BF5A3F" w:rsidP="00BF5A3F">
      <w:pPr>
        <w:ind w:left="720"/>
        <w:rPr>
          <w:rFonts w:ascii="Times New Roman" w:hAnsi="Times New Roman" w:cs="Times New Roman"/>
        </w:rPr>
      </w:pPr>
      <w:r w:rsidRPr="00BF5A3F">
        <w:rPr>
          <w:rFonts w:ascii="Times New Roman" w:hAnsi="Times New Roman" w:cs="Times New Roman"/>
        </w:rPr>
        <w:t>[number of days in the respective month]</w:t>
      </w:r>
    </w:p>
    <w:p w14:paraId="5912C395" w14:textId="77777777" w:rsidR="00BF5A3F" w:rsidRPr="00BF5A3F" w:rsidRDefault="00BF5A3F" w:rsidP="0021212B">
      <w:pPr>
        <w:spacing w:after="160"/>
        <w:rPr>
          <w:rFonts w:ascii="Times New Roman" w:hAnsi="Times New Roman" w:cs="Times New Roman"/>
        </w:rPr>
      </w:pPr>
    </w:p>
    <w:p w14:paraId="3FE60A37"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much do you trust the Centers for Disease Control and Prevention (CDC)?</w:t>
      </w:r>
    </w:p>
    <w:p w14:paraId="7722A6B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rust Very Much</w:t>
      </w:r>
    </w:p>
    <w:p w14:paraId="07627FF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rust Somewhat</w:t>
      </w:r>
    </w:p>
    <w:p w14:paraId="68D302B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eutral</w:t>
      </w:r>
    </w:p>
    <w:p w14:paraId="021BE8D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istrust Somewhat</w:t>
      </w:r>
    </w:p>
    <w:p w14:paraId="03C163F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istrust Very Much</w:t>
      </w:r>
    </w:p>
    <w:p w14:paraId="2D23DF7C" w14:textId="77777777" w:rsidR="00BF5A3F" w:rsidRPr="00BF5A3F" w:rsidRDefault="00BF5A3F" w:rsidP="0021212B">
      <w:pPr>
        <w:spacing w:after="160"/>
        <w:rPr>
          <w:rFonts w:ascii="Times New Roman" w:hAnsi="Times New Roman" w:cs="Times New Roman"/>
        </w:rPr>
      </w:pPr>
    </w:p>
    <w:p w14:paraId="544154BB"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much do you trust the Food and Drug Administration (FDA)?</w:t>
      </w:r>
    </w:p>
    <w:p w14:paraId="695C597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rust Very Much</w:t>
      </w:r>
    </w:p>
    <w:p w14:paraId="16E13659"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rust Somewhat</w:t>
      </w:r>
    </w:p>
    <w:p w14:paraId="58EEC16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eutral</w:t>
      </w:r>
    </w:p>
    <w:p w14:paraId="5A7F95A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istrust Somewhat</w:t>
      </w:r>
    </w:p>
    <w:p w14:paraId="6B9C980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istrust Very Much</w:t>
      </w:r>
    </w:p>
    <w:p w14:paraId="71805FFD" w14:textId="77777777" w:rsidR="00BF5A3F" w:rsidRPr="00BF5A3F" w:rsidRDefault="00BF5A3F" w:rsidP="0021212B">
      <w:pPr>
        <w:spacing w:after="160"/>
        <w:rPr>
          <w:rFonts w:ascii="Times New Roman" w:hAnsi="Times New Roman" w:cs="Times New Roman"/>
        </w:rPr>
      </w:pPr>
    </w:p>
    <w:p w14:paraId="64EF500A"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ave you heard about any safety issues with the Johnson &amp; Johnson (J&amp;J) vaccine?</w:t>
      </w:r>
    </w:p>
    <w:p w14:paraId="4BDE757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Yes</w:t>
      </w:r>
    </w:p>
    <w:p w14:paraId="304D03F0"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o</w:t>
      </w:r>
    </w:p>
    <w:p w14:paraId="185FDD1B" w14:textId="30B215D9" w:rsidR="00BF5A3F" w:rsidRDefault="00BF5A3F" w:rsidP="0021212B">
      <w:pPr>
        <w:spacing w:after="160"/>
        <w:rPr>
          <w:rFonts w:ascii="Times New Roman" w:hAnsi="Times New Roman" w:cs="Times New Roman"/>
        </w:rPr>
      </w:pPr>
    </w:p>
    <w:p w14:paraId="06CDD756" w14:textId="77777777" w:rsidR="00BF5A3F" w:rsidRDefault="00BF5A3F" w:rsidP="00BF5A3F">
      <w:pPr>
        <w:spacing w:after="160"/>
        <w:rPr>
          <w:rFonts w:ascii="Times New Roman" w:hAnsi="Times New Roman" w:cs="Times New Roman"/>
        </w:rPr>
      </w:pPr>
      <w:r w:rsidRPr="00FD34CD">
        <w:rPr>
          <w:rFonts w:ascii="Times New Roman" w:hAnsi="Times New Roman" w:cs="Times New Roman"/>
          <w:i/>
          <w:iCs/>
        </w:rPr>
        <w:t xml:space="preserve">For those who </w:t>
      </w:r>
      <w:r>
        <w:rPr>
          <w:rFonts w:ascii="Times New Roman" w:hAnsi="Times New Roman" w:cs="Times New Roman"/>
          <w:i/>
          <w:iCs/>
        </w:rPr>
        <w:t>indicated they have heard about safety issues with J&amp;J</w:t>
      </w:r>
    </w:p>
    <w:p w14:paraId="3E58F368" w14:textId="40FEB761" w:rsidR="00BF5A3F" w:rsidRPr="00BF5A3F" w:rsidRDefault="00BF5A3F" w:rsidP="00BF5A3F">
      <w:pPr>
        <w:rPr>
          <w:rFonts w:ascii="Times New Roman" w:hAnsi="Times New Roman" w:cs="Times New Roman"/>
        </w:rPr>
      </w:pPr>
      <w:r w:rsidRPr="00BF5A3F">
        <w:rPr>
          <w:rFonts w:ascii="Times New Roman" w:hAnsi="Times New Roman" w:cs="Times New Roman"/>
        </w:rPr>
        <w:t>What have you heard?</w:t>
      </w:r>
    </w:p>
    <w:p w14:paraId="757EB485" w14:textId="24370C94" w:rsidR="00BF5A3F" w:rsidRPr="00BF5A3F" w:rsidRDefault="00BF5A3F" w:rsidP="00BF5A3F">
      <w:pPr>
        <w:ind w:left="720"/>
        <w:rPr>
          <w:rFonts w:ascii="Times New Roman" w:hAnsi="Times New Roman" w:cs="Times New Roman"/>
        </w:rPr>
      </w:pPr>
      <w:r>
        <w:rPr>
          <w:rFonts w:ascii="Times New Roman" w:hAnsi="Times New Roman" w:cs="Times New Roman"/>
        </w:rPr>
        <w:t>[</w:t>
      </w:r>
      <w:r w:rsidRPr="00BF5A3F">
        <w:rPr>
          <w:rFonts w:ascii="Times New Roman" w:hAnsi="Times New Roman" w:cs="Times New Roman"/>
        </w:rPr>
        <w:t>open text, not forced</w:t>
      </w:r>
      <w:r>
        <w:rPr>
          <w:rFonts w:ascii="Times New Roman" w:hAnsi="Times New Roman" w:cs="Times New Roman"/>
        </w:rPr>
        <w:t>]</w:t>
      </w:r>
    </w:p>
    <w:p w14:paraId="18E0470F" w14:textId="77777777" w:rsidR="00BF5A3F" w:rsidRPr="00BF5A3F" w:rsidRDefault="00BF5A3F" w:rsidP="0021212B">
      <w:pPr>
        <w:spacing w:after="160"/>
        <w:rPr>
          <w:rFonts w:ascii="Times New Roman" w:hAnsi="Times New Roman" w:cs="Times New Roman"/>
        </w:rPr>
      </w:pPr>
    </w:p>
    <w:p w14:paraId="57F4C859" w14:textId="77777777" w:rsidR="00625F9F" w:rsidRDefault="00625F9F" w:rsidP="00BF5A3F">
      <w:pPr>
        <w:spacing w:after="160"/>
        <w:rPr>
          <w:rFonts w:ascii="Times New Roman" w:hAnsi="Times New Roman" w:cs="Times New Roman"/>
          <w:i/>
          <w:iCs/>
        </w:rPr>
      </w:pPr>
    </w:p>
    <w:p w14:paraId="56C653B0" w14:textId="77777777" w:rsidR="00625F9F" w:rsidRDefault="00625F9F" w:rsidP="00BF5A3F">
      <w:pPr>
        <w:spacing w:after="160"/>
        <w:rPr>
          <w:rFonts w:ascii="Times New Roman" w:hAnsi="Times New Roman" w:cs="Times New Roman"/>
          <w:i/>
          <w:iCs/>
        </w:rPr>
      </w:pPr>
    </w:p>
    <w:p w14:paraId="6F12BDEC" w14:textId="64B6E043" w:rsidR="00BF5A3F" w:rsidRPr="00BF5A3F" w:rsidRDefault="00BF5A3F" w:rsidP="00BF5A3F">
      <w:pPr>
        <w:spacing w:after="160"/>
        <w:rPr>
          <w:rFonts w:ascii="Times New Roman" w:hAnsi="Times New Roman" w:cs="Times New Roman"/>
        </w:rPr>
      </w:pPr>
      <w:r w:rsidRPr="00FD34CD">
        <w:rPr>
          <w:rFonts w:ascii="Times New Roman" w:hAnsi="Times New Roman" w:cs="Times New Roman"/>
          <w:i/>
          <w:iCs/>
        </w:rPr>
        <w:lastRenderedPageBreak/>
        <w:t xml:space="preserve">For those who </w:t>
      </w:r>
      <w:r>
        <w:rPr>
          <w:rFonts w:ascii="Times New Roman" w:hAnsi="Times New Roman" w:cs="Times New Roman"/>
          <w:i/>
          <w:iCs/>
        </w:rPr>
        <w:t xml:space="preserve">indicated they have heard about safety issues with J&amp;J and have </w:t>
      </w:r>
      <w:r>
        <w:rPr>
          <w:rFonts w:ascii="Times New Roman" w:hAnsi="Times New Roman" w:cs="Times New Roman"/>
          <w:b/>
          <w:bCs/>
          <w:i/>
          <w:iCs/>
        </w:rPr>
        <w:t xml:space="preserve">not </w:t>
      </w:r>
      <w:r>
        <w:rPr>
          <w:rFonts w:ascii="Times New Roman" w:hAnsi="Times New Roman" w:cs="Times New Roman"/>
          <w:i/>
          <w:iCs/>
        </w:rPr>
        <w:t>been vaccinated</w:t>
      </w:r>
    </w:p>
    <w:p w14:paraId="3D0CFEC5"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has what you've heard impacted your willingness to get the J&amp;J vaccine?</w:t>
      </w:r>
    </w:p>
    <w:p w14:paraId="3696A51B"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more willing</w:t>
      </w:r>
    </w:p>
    <w:p w14:paraId="4C48D8F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more willing</w:t>
      </w:r>
    </w:p>
    <w:p w14:paraId="21B88BF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he pause did not impact my willingness</w:t>
      </w:r>
    </w:p>
    <w:p w14:paraId="3FDE75D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less willing</w:t>
      </w:r>
    </w:p>
    <w:p w14:paraId="545AD32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less willing</w:t>
      </w:r>
    </w:p>
    <w:p w14:paraId="3B626AA9" w14:textId="77777777" w:rsidR="00BF5A3F" w:rsidRPr="00BF5A3F" w:rsidRDefault="00BF5A3F" w:rsidP="0021212B">
      <w:pPr>
        <w:spacing w:after="160"/>
        <w:rPr>
          <w:rFonts w:ascii="Times New Roman" w:hAnsi="Times New Roman" w:cs="Times New Roman"/>
        </w:rPr>
      </w:pPr>
    </w:p>
    <w:p w14:paraId="3B54B055" w14:textId="2C7F02FF" w:rsidR="00BF5A3F" w:rsidRDefault="00BF5A3F" w:rsidP="00BF5A3F">
      <w:pPr>
        <w:spacing w:after="160"/>
        <w:rPr>
          <w:rFonts w:ascii="Times New Roman" w:hAnsi="Times New Roman" w:cs="Times New Roman"/>
        </w:rPr>
      </w:pPr>
      <w:r w:rsidRPr="00FD34CD">
        <w:rPr>
          <w:rFonts w:ascii="Times New Roman" w:hAnsi="Times New Roman" w:cs="Times New Roman"/>
          <w:i/>
          <w:iCs/>
        </w:rPr>
        <w:t xml:space="preserve">For those who </w:t>
      </w:r>
      <w:r>
        <w:rPr>
          <w:rFonts w:ascii="Times New Roman" w:hAnsi="Times New Roman" w:cs="Times New Roman"/>
          <w:i/>
          <w:iCs/>
        </w:rPr>
        <w:t xml:space="preserve">indicated they have heard about safety issues with J&amp;J and have </w:t>
      </w:r>
      <w:r>
        <w:rPr>
          <w:rFonts w:ascii="Times New Roman" w:hAnsi="Times New Roman" w:cs="Times New Roman"/>
          <w:b/>
          <w:bCs/>
          <w:i/>
          <w:iCs/>
        </w:rPr>
        <w:t xml:space="preserve">not </w:t>
      </w:r>
      <w:r>
        <w:rPr>
          <w:rFonts w:ascii="Times New Roman" w:hAnsi="Times New Roman" w:cs="Times New Roman"/>
          <w:i/>
          <w:iCs/>
        </w:rPr>
        <w:t>been vaccinated</w:t>
      </w:r>
    </w:p>
    <w:p w14:paraId="49A2AEC9" w14:textId="6DB7B2D6"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has what you've heard impacted your willingness to get a different COVID-19 vaccine (Pfizer or Moderna)?</w:t>
      </w:r>
    </w:p>
    <w:p w14:paraId="01182340"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more willing</w:t>
      </w:r>
    </w:p>
    <w:p w14:paraId="160CF3A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more willing</w:t>
      </w:r>
    </w:p>
    <w:p w14:paraId="09EBA68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he pause did not impact my willingness</w:t>
      </w:r>
    </w:p>
    <w:p w14:paraId="306181F9"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less willing</w:t>
      </w:r>
    </w:p>
    <w:p w14:paraId="27C3EA4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less willing</w:t>
      </w:r>
    </w:p>
    <w:p w14:paraId="21FEE266" w14:textId="77777777" w:rsidR="00BF5A3F" w:rsidRPr="00BF5A3F" w:rsidRDefault="00BF5A3F" w:rsidP="0021212B">
      <w:pPr>
        <w:spacing w:after="160"/>
        <w:rPr>
          <w:rFonts w:ascii="Times New Roman" w:hAnsi="Times New Roman" w:cs="Times New Roman"/>
        </w:rPr>
      </w:pPr>
    </w:p>
    <w:p w14:paraId="4A401AEA" w14:textId="43CE3587" w:rsidR="00BF5A3F" w:rsidRPr="00BF5A3F" w:rsidRDefault="00BF5A3F" w:rsidP="00BF5A3F">
      <w:pPr>
        <w:spacing w:after="160"/>
        <w:rPr>
          <w:rFonts w:ascii="Times New Roman" w:hAnsi="Times New Roman" w:cs="Times New Roman"/>
        </w:rPr>
      </w:pPr>
      <w:r w:rsidRPr="00FD34CD">
        <w:rPr>
          <w:rFonts w:ascii="Times New Roman" w:hAnsi="Times New Roman" w:cs="Times New Roman"/>
          <w:i/>
          <w:iCs/>
        </w:rPr>
        <w:t xml:space="preserve">For those who </w:t>
      </w:r>
      <w:r>
        <w:rPr>
          <w:rFonts w:ascii="Times New Roman" w:hAnsi="Times New Roman" w:cs="Times New Roman"/>
          <w:i/>
          <w:iCs/>
        </w:rPr>
        <w:t>indicated they have heard about safety issues with J&amp;J</w:t>
      </w:r>
    </w:p>
    <w:p w14:paraId="18555984"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has what you've heard impacted your trust of the safety monitoring system in place for vaccines?</w:t>
      </w:r>
    </w:p>
    <w:p w14:paraId="1D57D84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much more trust in the vaccine safety system</w:t>
      </w:r>
    </w:p>
    <w:p w14:paraId="4E11B00E"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somewhat more trust in the vaccine safety system</w:t>
      </w:r>
    </w:p>
    <w:p w14:paraId="179BD7C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t hasn't changed my trust in the vaccine safety system</w:t>
      </w:r>
    </w:p>
    <w:p w14:paraId="50B1230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somewhat less trust in the vaccine safety system</w:t>
      </w:r>
    </w:p>
    <w:p w14:paraId="369A103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much less trust in the vaccine safety system</w:t>
      </w:r>
    </w:p>
    <w:p w14:paraId="7AAB75E1" w14:textId="77777777" w:rsidR="00BF5A3F" w:rsidRDefault="00BF5A3F" w:rsidP="0021212B">
      <w:pPr>
        <w:spacing w:after="160"/>
        <w:rPr>
          <w:rFonts w:ascii="Times New Roman" w:hAnsi="Times New Roman" w:cs="Times New Roman"/>
          <w:i/>
          <w:iCs/>
        </w:rPr>
      </w:pPr>
    </w:p>
    <w:p w14:paraId="4F689335" w14:textId="70A81145"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ere is a quick summary of a recent safety issue with the J&amp;J vaccine based on language from the CDC website: On April 13, the CDC and FDA paused the use of the J&amp;J vaccine in the US after reports of six people developing a rare and severe type of blood clot after getting the J&amp;J vaccine. During the pause, the FDA and CDC conducted a thorough review of the available data. They determined that the vaccine’s benefits still outweigh its risks, as the chance of these clots occurring is very low. The FDA and CDC also reached out to healthcare providers to ensure they were aware of and could manage these potential adverse events. On April 25, the CDC and FDA lifted the pause and use of the J&amp;J vaccine resumed. The J&amp;J vaccine has advantages over the other COVID-19 vaccines, including only needing one shot instead of two.</w:t>
      </w:r>
    </w:p>
    <w:p w14:paraId="79E4255A" w14:textId="694C0483" w:rsidR="00BF5A3F" w:rsidRPr="00BF5A3F" w:rsidRDefault="00BF5A3F" w:rsidP="00BF5A3F">
      <w:pPr>
        <w:ind w:left="720"/>
        <w:rPr>
          <w:rFonts w:ascii="Times New Roman" w:hAnsi="Times New Roman" w:cs="Times New Roman"/>
        </w:rPr>
      </w:pPr>
      <w:r w:rsidRPr="00BF5A3F">
        <w:rPr>
          <w:rFonts w:ascii="Times New Roman" w:hAnsi="Times New Roman" w:cs="Times New Roman"/>
        </w:rPr>
        <w:t>Continue</w:t>
      </w:r>
      <w:r w:rsidR="00D41141">
        <w:rPr>
          <w:rFonts w:ascii="Times New Roman" w:hAnsi="Times New Roman" w:cs="Times New Roman"/>
        </w:rPr>
        <w:t xml:space="preserve"> </w:t>
      </w:r>
    </w:p>
    <w:p w14:paraId="4079EA60" w14:textId="77777777" w:rsidR="00BF5A3F" w:rsidRPr="00BF5A3F" w:rsidRDefault="00BF5A3F" w:rsidP="0021212B">
      <w:pPr>
        <w:spacing w:after="160"/>
        <w:rPr>
          <w:rFonts w:ascii="Times New Roman" w:hAnsi="Times New Roman" w:cs="Times New Roman"/>
        </w:rPr>
      </w:pPr>
    </w:p>
    <w:p w14:paraId="56483073" w14:textId="77777777" w:rsidR="00EE066E" w:rsidRDefault="00EE066E" w:rsidP="00BF5A3F">
      <w:pPr>
        <w:spacing w:after="160"/>
        <w:rPr>
          <w:rFonts w:ascii="Times New Roman" w:hAnsi="Times New Roman" w:cs="Times New Roman"/>
          <w:i/>
          <w:iCs/>
        </w:rPr>
      </w:pPr>
    </w:p>
    <w:p w14:paraId="2021484F" w14:textId="5CEEF55F"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lastRenderedPageBreak/>
        <w:t xml:space="preserve">For those who indicated they have </w:t>
      </w:r>
      <w:r>
        <w:rPr>
          <w:rFonts w:ascii="Times New Roman" w:hAnsi="Times New Roman" w:cs="Times New Roman"/>
          <w:b/>
          <w:bCs/>
          <w:i/>
          <w:iCs/>
        </w:rPr>
        <w:t xml:space="preserve">not </w:t>
      </w:r>
      <w:r>
        <w:rPr>
          <w:rFonts w:ascii="Times New Roman" w:hAnsi="Times New Roman" w:cs="Times New Roman"/>
          <w:i/>
          <w:iCs/>
        </w:rPr>
        <w:t>been vaccinated</w:t>
      </w:r>
    </w:p>
    <w:p w14:paraId="37DFB399"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impact your willingness to get the J&amp;J vaccine?</w:t>
      </w:r>
    </w:p>
    <w:p w14:paraId="1BF9D79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more willing</w:t>
      </w:r>
    </w:p>
    <w:p w14:paraId="5ACF872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more willing</w:t>
      </w:r>
    </w:p>
    <w:p w14:paraId="667FD25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he pause did not impact my willingness</w:t>
      </w:r>
    </w:p>
    <w:p w14:paraId="50B4DC7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less willing</w:t>
      </w:r>
    </w:p>
    <w:p w14:paraId="4579EBE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less willing</w:t>
      </w:r>
    </w:p>
    <w:p w14:paraId="715B4192" w14:textId="66F98D57" w:rsidR="00BF5A3F" w:rsidRDefault="00BF5A3F" w:rsidP="0021212B">
      <w:pPr>
        <w:spacing w:after="160"/>
        <w:rPr>
          <w:rFonts w:ascii="Times New Roman" w:hAnsi="Times New Roman" w:cs="Times New Roman"/>
        </w:rPr>
      </w:pPr>
    </w:p>
    <w:p w14:paraId="0EB01E8C" w14:textId="65DCA151"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w:t>
      </w:r>
      <w:r>
        <w:rPr>
          <w:rFonts w:ascii="Times New Roman" w:hAnsi="Times New Roman" w:cs="Times New Roman"/>
          <w:b/>
          <w:bCs/>
          <w:i/>
          <w:iCs/>
        </w:rPr>
        <w:t xml:space="preserve">not </w:t>
      </w:r>
      <w:r>
        <w:rPr>
          <w:rFonts w:ascii="Times New Roman" w:hAnsi="Times New Roman" w:cs="Times New Roman"/>
          <w:i/>
          <w:iCs/>
        </w:rPr>
        <w:t>been vaccinated</w:t>
      </w:r>
    </w:p>
    <w:p w14:paraId="54EF83A3"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impact your willingness to get a different COVID-19 vaccine (Pfizer or Moderna)?</w:t>
      </w:r>
    </w:p>
    <w:p w14:paraId="0399D8F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more willing</w:t>
      </w:r>
    </w:p>
    <w:p w14:paraId="4025198D"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more willing</w:t>
      </w:r>
    </w:p>
    <w:p w14:paraId="6A521B4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he pause did not impact my willingness</w:t>
      </w:r>
    </w:p>
    <w:p w14:paraId="6AEE341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somewhat less willing</w:t>
      </w:r>
    </w:p>
    <w:p w14:paraId="702D446C" w14:textId="5C259F81"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am now much less willing</w:t>
      </w:r>
    </w:p>
    <w:p w14:paraId="13A6DBCC" w14:textId="77777777" w:rsidR="00BF5A3F" w:rsidRPr="00BF5A3F" w:rsidRDefault="00BF5A3F" w:rsidP="0021212B">
      <w:pPr>
        <w:spacing w:after="160"/>
        <w:rPr>
          <w:rFonts w:ascii="Times New Roman" w:hAnsi="Times New Roman" w:cs="Times New Roman"/>
        </w:rPr>
      </w:pPr>
    </w:p>
    <w:p w14:paraId="034ADEA1"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impact your trust of the safety monitoring system in place for vaccines?</w:t>
      </w:r>
    </w:p>
    <w:p w14:paraId="6A4B7ED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much more trust in the vaccine safety system</w:t>
      </w:r>
    </w:p>
    <w:p w14:paraId="6D4DA1F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somewhat more trust in the vaccine safety system</w:t>
      </w:r>
    </w:p>
    <w:p w14:paraId="564CA4B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t hasn't changed my trust in the vaccine safety system</w:t>
      </w:r>
    </w:p>
    <w:p w14:paraId="55576AF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somewhat less trust in the vaccine safety system</w:t>
      </w:r>
    </w:p>
    <w:p w14:paraId="15AFCDA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have much less trust in the vaccine safety system</w:t>
      </w:r>
    </w:p>
    <w:p w14:paraId="1470D7BC" w14:textId="77777777" w:rsidR="00BF5A3F" w:rsidRPr="00BF5A3F" w:rsidRDefault="00BF5A3F" w:rsidP="0021212B">
      <w:pPr>
        <w:spacing w:after="160"/>
        <w:rPr>
          <w:rFonts w:ascii="Times New Roman" w:hAnsi="Times New Roman" w:cs="Times New Roman"/>
        </w:rPr>
      </w:pPr>
    </w:p>
    <w:p w14:paraId="481101E4" w14:textId="6B854449"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For those who indicated they have been vaccinated and received J&amp;J</w:t>
      </w:r>
    </w:p>
    <w:p w14:paraId="4F826351"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on the safety issue with the J&amp;J vaccine impact your feelings about your decision to get the J&amp;J vaccine?</w:t>
      </w:r>
    </w:p>
    <w:p w14:paraId="5828EBF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worse about it</w:t>
      </w:r>
    </w:p>
    <w:p w14:paraId="34F094BB"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the same about it</w:t>
      </w:r>
    </w:p>
    <w:p w14:paraId="0C86A06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better about it</w:t>
      </w:r>
    </w:p>
    <w:p w14:paraId="23C45A6C" w14:textId="77777777" w:rsidR="00BF5A3F" w:rsidRPr="00BF5A3F" w:rsidRDefault="00BF5A3F" w:rsidP="0021212B">
      <w:pPr>
        <w:spacing w:after="160"/>
        <w:rPr>
          <w:rFonts w:ascii="Times New Roman" w:hAnsi="Times New Roman" w:cs="Times New Roman"/>
        </w:rPr>
      </w:pPr>
    </w:p>
    <w:p w14:paraId="443B88C9" w14:textId="2FD08652"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been vaccinated and received J&amp;J </w:t>
      </w:r>
      <w:r>
        <w:rPr>
          <w:rFonts w:ascii="Times New Roman" w:hAnsi="Times New Roman" w:cs="Times New Roman"/>
          <w:b/>
          <w:bCs/>
          <w:i/>
          <w:iCs/>
        </w:rPr>
        <w:t xml:space="preserve">on or after </w:t>
      </w:r>
      <w:r w:rsidRPr="00D41141">
        <w:rPr>
          <w:rFonts w:ascii="Times New Roman" w:hAnsi="Times New Roman" w:cs="Times New Roman"/>
          <w:b/>
          <w:bCs/>
          <w:i/>
          <w:iCs/>
        </w:rPr>
        <w:t>April 24</w:t>
      </w:r>
      <w:r w:rsidRPr="00D41141">
        <w:rPr>
          <w:rFonts w:ascii="Times New Roman" w:hAnsi="Times New Roman" w:cs="Times New Roman"/>
          <w:b/>
          <w:bCs/>
          <w:i/>
          <w:iCs/>
          <w:vertAlign w:val="superscript"/>
        </w:rPr>
        <w:t>th</w:t>
      </w:r>
    </w:p>
    <w:p w14:paraId="3ECDB441" w14:textId="33043A40"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When you were vaccinated, was any information about this safety issue with the J&amp;J vaccine provided?</w:t>
      </w:r>
    </w:p>
    <w:p w14:paraId="74890557" w14:textId="77777777" w:rsidR="00BF5A3F" w:rsidRPr="00BF5A3F" w:rsidRDefault="00BF5A3F" w:rsidP="00BF5A3F">
      <w:pPr>
        <w:ind w:left="1440" w:hanging="720"/>
        <w:rPr>
          <w:rFonts w:ascii="Times New Roman" w:hAnsi="Times New Roman" w:cs="Times New Roman"/>
        </w:rPr>
      </w:pPr>
      <w:r w:rsidRPr="00BF5A3F">
        <w:rPr>
          <w:rFonts w:ascii="Times New Roman" w:hAnsi="Times New Roman" w:cs="Times New Roman"/>
        </w:rPr>
        <w:t>Yes, someone discussed it with me, and I received written materials describing it</w:t>
      </w:r>
    </w:p>
    <w:p w14:paraId="479ED1BE" w14:textId="77777777" w:rsidR="00BF5A3F" w:rsidRPr="00BF5A3F" w:rsidRDefault="00BF5A3F" w:rsidP="00EE066E">
      <w:pPr>
        <w:ind w:left="1440" w:right="-180" w:hanging="720"/>
        <w:rPr>
          <w:rFonts w:ascii="Times New Roman" w:hAnsi="Times New Roman" w:cs="Times New Roman"/>
        </w:rPr>
      </w:pPr>
      <w:r w:rsidRPr="00BF5A3F">
        <w:rPr>
          <w:rFonts w:ascii="Times New Roman" w:hAnsi="Times New Roman" w:cs="Times New Roman"/>
        </w:rPr>
        <w:t>Yes, someone discussed it with me, but I did not receive any written materials describing it</w:t>
      </w:r>
    </w:p>
    <w:p w14:paraId="32E138AC" w14:textId="77777777" w:rsidR="00BF5A3F" w:rsidRPr="00BF5A3F" w:rsidRDefault="00BF5A3F" w:rsidP="00BF5A3F">
      <w:pPr>
        <w:ind w:left="1440" w:hanging="720"/>
        <w:rPr>
          <w:rFonts w:ascii="Times New Roman" w:hAnsi="Times New Roman" w:cs="Times New Roman"/>
        </w:rPr>
      </w:pPr>
      <w:r w:rsidRPr="00BF5A3F">
        <w:rPr>
          <w:rFonts w:ascii="Times New Roman" w:hAnsi="Times New Roman" w:cs="Times New Roman"/>
        </w:rPr>
        <w:t>No one discussed it with me but I did receive a fact sheet that mentioned it</w:t>
      </w:r>
    </w:p>
    <w:p w14:paraId="0547DF60" w14:textId="77777777" w:rsidR="00BF5A3F" w:rsidRPr="00BF5A3F" w:rsidRDefault="00BF5A3F" w:rsidP="00BF5A3F">
      <w:pPr>
        <w:ind w:left="1440" w:hanging="720"/>
        <w:rPr>
          <w:rFonts w:ascii="Times New Roman" w:hAnsi="Times New Roman" w:cs="Times New Roman"/>
        </w:rPr>
      </w:pPr>
      <w:r w:rsidRPr="00BF5A3F">
        <w:rPr>
          <w:rFonts w:ascii="Times New Roman" w:hAnsi="Times New Roman" w:cs="Times New Roman"/>
        </w:rPr>
        <w:t>No one discussed it with me, and I did not receive any materials mentioning it</w:t>
      </w:r>
    </w:p>
    <w:p w14:paraId="5A876219" w14:textId="696F925F"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lastRenderedPageBreak/>
        <w:t>For those who indicated they have been vaccinated and received Moderna</w:t>
      </w:r>
    </w:p>
    <w:p w14:paraId="11010F74"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about the safety issue with the J&amp;J vaccine impact your feelings about your decision to get the Moderna vaccine?</w:t>
      </w:r>
    </w:p>
    <w:p w14:paraId="70BA99B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worse about it</w:t>
      </w:r>
    </w:p>
    <w:p w14:paraId="41A7499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the same about it</w:t>
      </w:r>
    </w:p>
    <w:p w14:paraId="49BEC62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better about it</w:t>
      </w:r>
    </w:p>
    <w:p w14:paraId="36C484A9" w14:textId="1327F9DD" w:rsidR="00BF5A3F" w:rsidRDefault="00BF5A3F" w:rsidP="0021212B">
      <w:pPr>
        <w:spacing w:after="160"/>
        <w:rPr>
          <w:rFonts w:ascii="Times New Roman" w:hAnsi="Times New Roman" w:cs="Times New Roman"/>
        </w:rPr>
      </w:pPr>
    </w:p>
    <w:p w14:paraId="7FA95525" w14:textId="3CF21811"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For those who indicated they have been vaccinated and received Pfizer</w:t>
      </w:r>
    </w:p>
    <w:p w14:paraId="2C220D9B"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es this information about the safety issue with the J&amp;J vaccine impact your feelings about your decision to get the Pfizer vaccine?</w:t>
      </w:r>
    </w:p>
    <w:p w14:paraId="3170AE5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worse about it</w:t>
      </w:r>
    </w:p>
    <w:p w14:paraId="4ADD91A1"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the same about it</w:t>
      </w:r>
    </w:p>
    <w:p w14:paraId="3128ACA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feel better about it</w:t>
      </w:r>
    </w:p>
    <w:p w14:paraId="68F37CF8" w14:textId="77777777" w:rsidR="00BF5A3F" w:rsidRPr="00BF5A3F" w:rsidRDefault="00BF5A3F" w:rsidP="0021212B">
      <w:pPr>
        <w:spacing w:after="160"/>
        <w:rPr>
          <w:rFonts w:ascii="Times New Roman" w:hAnsi="Times New Roman" w:cs="Times New Roman"/>
        </w:rPr>
      </w:pPr>
    </w:p>
    <w:p w14:paraId="76A759DE" w14:textId="764DB097"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w:t>
      </w:r>
      <w:r>
        <w:rPr>
          <w:rFonts w:ascii="Times New Roman" w:hAnsi="Times New Roman" w:cs="Times New Roman"/>
          <w:b/>
          <w:bCs/>
          <w:i/>
          <w:iCs/>
        </w:rPr>
        <w:t xml:space="preserve">not </w:t>
      </w:r>
      <w:r>
        <w:rPr>
          <w:rFonts w:ascii="Times New Roman" w:hAnsi="Times New Roman" w:cs="Times New Roman"/>
          <w:i/>
          <w:iCs/>
        </w:rPr>
        <w:t>been vaccinated</w:t>
      </w:r>
    </w:p>
    <w:p w14:paraId="600E2A4E" w14:textId="26145FAE"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If you were going to get a COVID-19 vaccine and had a choice between the different vaccines, which vaccine would you get? Select all that apply</w:t>
      </w:r>
    </w:p>
    <w:p w14:paraId="1A79E7F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Pfizer vaccine</w:t>
      </w:r>
    </w:p>
    <w:p w14:paraId="51C51C0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oderna vaccine</w:t>
      </w:r>
    </w:p>
    <w:p w14:paraId="11D18AA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Johnson &amp; Johnson vaccine</w:t>
      </w:r>
    </w:p>
    <w:p w14:paraId="2EC09BB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Whichever vaccine was offered to me</w:t>
      </w:r>
    </w:p>
    <w:p w14:paraId="2E223856"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 would not get any vaccine</w:t>
      </w:r>
    </w:p>
    <w:p w14:paraId="71D7FCF4" w14:textId="77777777" w:rsidR="00BF5A3F" w:rsidRPr="00BF5A3F" w:rsidRDefault="00BF5A3F" w:rsidP="0021212B">
      <w:pPr>
        <w:spacing w:after="160"/>
        <w:rPr>
          <w:rFonts w:ascii="Times New Roman" w:hAnsi="Times New Roman" w:cs="Times New Roman"/>
        </w:rPr>
      </w:pPr>
    </w:p>
    <w:p w14:paraId="4FCFD305" w14:textId="79C8DE50" w:rsidR="00BF5A3F" w:rsidRPr="00BF5A3F" w:rsidRDefault="00BF5A3F" w:rsidP="00BF5A3F">
      <w:pPr>
        <w:spacing w:after="160"/>
        <w:rPr>
          <w:rFonts w:ascii="Times New Roman" w:hAnsi="Times New Roman" w:cs="Times New Roman"/>
          <w:i/>
          <w:iCs/>
        </w:rPr>
      </w:pPr>
      <w:r>
        <w:rPr>
          <w:rFonts w:ascii="Times New Roman" w:hAnsi="Times New Roman" w:cs="Times New Roman"/>
          <w:i/>
          <w:iCs/>
        </w:rPr>
        <w:t xml:space="preserve">For those who indicated they have </w:t>
      </w:r>
      <w:r>
        <w:rPr>
          <w:rFonts w:ascii="Times New Roman" w:hAnsi="Times New Roman" w:cs="Times New Roman"/>
          <w:b/>
          <w:bCs/>
          <w:i/>
          <w:iCs/>
        </w:rPr>
        <w:t xml:space="preserve">not </w:t>
      </w:r>
      <w:r>
        <w:rPr>
          <w:rFonts w:ascii="Times New Roman" w:hAnsi="Times New Roman" w:cs="Times New Roman"/>
          <w:i/>
          <w:iCs/>
        </w:rPr>
        <w:t>been vaccinated</w:t>
      </w:r>
    </w:p>
    <w:p w14:paraId="061001F3" w14:textId="1D7C9794"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If the J&amp;J vaccine was the only COVID-19 vaccine you could get in the next month, would you get it?</w:t>
      </w:r>
    </w:p>
    <w:p w14:paraId="2F276A9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Yes</w:t>
      </w:r>
    </w:p>
    <w:p w14:paraId="16302BB9"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o</w:t>
      </w:r>
    </w:p>
    <w:p w14:paraId="2BDF37B8" w14:textId="77777777" w:rsidR="00BF5A3F" w:rsidRPr="00BF5A3F" w:rsidRDefault="00BF5A3F" w:rsidP="0021212B">
      <w:pPr>
        <w:spacing w:after="160"/>
        <w:rPr>
          <w:rFonts w:ascii="Times New Roman" w:hAnsi="Times New Roman" w:cs="Times New Roman"/>
        </w:rPr>
      </w:pPr>
    </w:p>
    <w:p w14:paraId="2D694538"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How do you most strongly identify?</w:t>
      </w:r>
    </w:p>
    <w:p w14:paraId="3A9131BD"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White</w:t>
      </w:r>
    </w:p>
    <w:p w14:paraId="6F2DE292"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African American or Black</w:t>
      </w:r>
    </w:p>
    <w:p w14:paraId="4E59DCB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Hispanic / LatinX</w:t>
      </w:r>
    </w:p>
    <w:p w14:paraId="68765FD4"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Asian</w:t>
      </w:r>
    </w:p>
    <w:p w14:paraId="20473D0E"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Native American or American Indian</w:t>
      </w:r>
    </w:p>
    <w:p w14:paraId="67FE114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Alaskan Native</w:t>
      </w:r>
    </w:p>
    <w:p w14:paraId="18E9F72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Other ethnic group</w:t>
      </w:r>
    </w:p>
    <w:p w14:paraId="2FF77270" w14:textId="77777777" w:rsidR="00BF5A3F" w:rsidRPr="00BF5A3F" w:rsidRDefault="00BF5A3F" w:rsidP="0021212B">
      <w:pPr>
        <w:spacing w:after="160"/>
        <w:rPr>
          <w:rFonts w:ascii="Times New Roman" w:hAnsi="Times New Roman" w:cs="Times New Roman"/>
        </w:rPr>
      </w:pPr>
    </w:p>
    <w:p w14:paraId="42EDFFCA"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lastRenderedPageBreak/>
        <w:t>How would you describe the area in which you live?</w:t>
      </w:r>
    </w:p>
    <w:p w14:paraId="3F7ABEB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Large city</w:t>
      </w:r>
    </w:p>
    <w:p w14:paraId="62F2BC7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Suburb</w:t>
      </w:r>
    </w:p>
    <w:p w14:paraId="1534AFC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own / village</w:t>
      </w:r>
    </w:p>
    <w:p w14:paraId="5BCA43E4" w14:textId="2EA5D3CF" w:rsidR="00BF5A3F" w:rsidRPr="00BF5A3F" w:rsidRDefault="00BF5A3F" w:rsidP="00BF5A3F">
      <w:pPr>
        <w:ind w:left="720"/>
        <w:rPr>
          <w:rFonts w:ascii="Times New Roman" w:hAnsi="Times New Roman" w:cs="Times New Roman"/>
        </w:rPr>
      </w:pPr>
      <w:r w:rsidRPr="00BF5A3F">
        <w:rPr>
          <w:rFonts w:ascii="Times New Roman" w:hAnsi="Times New Roman" w:cs="Times New Roman"/>
        </w:rPr>
        <w:t>Rural area / farm</w:t>
      </w:r>
    </w:p>
    <w:p w14:paraId="799B572B" w14:textId="77777777" w:rsidR="00BF5A3F" w:rsidRPr="00BF5A3F" w:rsidRDefault="00BF5A3F" w:rsidP="0021212B">
      <w:pPr>
        <w:spacing w:after="160"/>
        <w:rPr>
          <w:rFonts w:ascii="Times New Roman" w:hAnsi="Times New Roman" w:cs="Times New Roman"/>
        </w:rPr>
      </w:pPr>
    </w:p>
    <w:p w14:paraId="576C088D"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In general, do you think of yourself politically as…</w:t>
      </w:r>
    </w:p>
    <w:p w14:paraId="6690F3D8"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Democrat</w:t>
      </w:r>
    </w:p>
    <w:p w14:paraId="61E7918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ndependent but I lean Democrat</w:t>
      </w:r>
    </w:p>
    <w:p w14:paraId="0BC64BF3"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ndependent</w:t>
      </w:r>
    </w:p>
    <w:p w14:paraId="515C585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Independent but I lean Republican</w:t>
      </w:r>
    </w:p>
    <w:p w14:paraId="5EB5916A"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Republican</w:t>
      </w:r>
    </w:p>
    <w:p w14:paraId="3F9C0C92" w14:textId="77777777" w:rsidR="00BF5A3F" w:rsidRPr="00BF5A3F" w:rsidRDefault="00BF5A3F" w:rsidP="0021212B">
      <w:pPr>
        <w:spacing w:after="160"/>
        <w:rPr>
          <w:rFonts w:ascii="Times New Roman" w:hAnsi="Times New Roman" w:cs="Times New Roman"/>
        </w:rPr>
      </w:pPr>
    </w:p>
    <w:p w14:paraId="609B0412"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What is the highest level of education you have completed?</w:t>
      </w:r>
    </w:p>
    <w:p w14:paraId="35F807DF"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High School degree or less</w:t>
      </w:r>
    </w:p>
    <w:p w14:paraId="0752CDFB"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Technical or vocational training</w:t>
      </w:r>
    </w:p>
    <w:p w14:paraId="0EB4D31B"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College Degree</w:t>
      </w:r>
    </w:p>
    <w:p w14:paraId="4A1359C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Masters degree or higher</w:t>
      </w:r>
    </w:p>
    <w:p w14:paraId="6367C5C9" w14:textId="77777777" w:rsidR="00BF5A3F" w:rsidRPr="00BF5A3F" w:rsidRDefault="00BF5A3F" w:rsidP="0021212B">
      <w:pPr>
        <w:spacing w:after="160"/>
        <w:rPr>
          <w:rFonts w:ascii="Times New Roman" w:hAnsi="Times New Roman" w:cs="Times New Roman"/>
        </w:rPr>
      </w:pPr>
    </w:p>
    <w:p w14:paraId="1F1BAD74" w14:textId="77777777" w:rsidR="00BF5A3F" w:rsidRPr="00BF5A3F" w:rsidRDefault="00BF5A3F" w:rsidP="00BF5A3F">
      <w:pPr>
        <w:spacing w:after="160"/>
        <w:rPr>
          <w:rFonts w:ascii="Times New Roman" w:hAnsi="Times New Roman" w:cs="Times New Roman"/>
        </w:rPr>
      </w:pPr>
      <w:r w:rsidRPr="00BF5A3F">
        <w:rPr>
          <w:rFonts w:ascii="Times New Roman" w:hAnsi="Times New Roman" w:cs="Times New Roman"/>
        </w:rPr>
        <w:t>Approximately how much is your annual household income? (Before taxes)</w:t>
      </w:r>
    </w:p>
    <w:p w14:paraId="03D9F12B"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Under $20,000</w:t>
      </w:r>
    </w:p>
    <w:p w14:paraId="5B05B0A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20,000 - $50,000</w:t>
      </w:r>
    </w:p>
    <w:p w14:paraId="04579D37"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50,001 - $75,000</w:t>
      </w:r>
    </w:p>
    <w:p w14:paraId="3036FB95"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75,001 - $125,000</w:t>
      </w:r>
    </w:p>
    <w:p w14:paraId="485E4A3C" w14:textId="77777777" w:rsidR="00BF5A3F" w:rsidRPr="00BF5A3F" w:rsidRDefault="00BF5A3F" w:rsidP="00BF5A3F">
      <w:pPr>
        <w:ind w:left="720"/>
        <w:rPr>
          <w:rFonts w:ascii="Times New Roman" w:hAnsi="Times New Roman" w:cs="Times New Roman"/>
        </w:rPr>
      </w:pPr>
      <w:r w:rsidRPr="00BF5A3F">
        <w:rPr>
          <w:rFonts w:ascii="Times New Roman" w:hAnsi="Times New Roman" w:cs="Times New Roman"/>
        </w:rPr>
        <w:t>$125,001 - $250,000</w:t>
      </w:r>
    </w:p>
    <w:p w14:paraId="70ABF217" w14:textId="6452C818" w:rsidR="00DD7DF6" w:rsidRPr="00BF5A3F" w:rsidRDefault="00BF5A3F" w:rsidP="00BF5A3F">
      <w:pPr>
        <w:ind w:left="720"/>
        <w:rPr>
          <w:rFonts w:ascii="Times New Roman" w:hAnsi="Times New Roman" w:cs="Times New Roman"/>
        </w:rPr>
      </w:pPr>
      <w:r w:rsidRPr="00BF5A3F">
        <w:rPr>
          <w:rFonts w:ascii="Times New Roman" w:hAnsi="Times New Roman" w:cs="Times New Roman"/>
        </w:rPr>
        <w:t>Over $250,000</w:t>
      </w:r>
    </w:p>
    <w:sectPr w:rsidR="00DD7DF6" w:rsidRPr="00BF5A3F" w:rsidSect="000652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A3F"/>
    <w:rsid w:val="000638BD"/>
    <w:rsid w:val="000652A8"/>
    <w:rsid w:val="0021212B"/>
    <w:rsid w:val="002E7B35"/>
    <w:rsid w:val="00355E0B"/>
    <w:rsid w:val="0039384B"/>
    <w:rsid w:val="003B79CF"/>
    <w:rsid w:val="005E4369"/>
    <w:rsid w:val="00625F9F"/>
    <w:rsid w:val="0064394C"/>
    <w:rsid w:val="00703AB6"/>
    <w:rsid w:val="008862EC"/>
    <w:rsid w:val="00A34DA6"/>
    <w:rsid w:val="00AD2B76"/>
    <w:rsid w:val="00BF5A3F"/>
    <w:rsid w:val="00D41141"/>
    <w:rsid w:val="00E23648"/>
    <w:rsid w:val="00EE066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DAECC"/>
  <w15:chartTrackingRefBased/>
  <w15:docId w15:val="{9D08CC16-8C2D-D04A-97F6-762F9A36F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087</Words>
  <Characters>6198</Characters>
  <Application>Microsoft Office Word</Application>
  <DocSecurity>0</DocSecurity>
  <Lines>51</Lines>
  <Paragraphs>14</Paragraphs>
  <ScaleCrop>false</ScaleCrop>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elyn Dianne Jane Laurie</dc:creator>
  <cp:keywords/>
  <dc:description/>
  <cp:lastModifiedBy>Rikki Sargent</cp:lastModifiedBy>
  <cp:revision>13</cp:revision>
  <dcterms:created xsi:type="dcterms:W3CDTF">2021-07-28T12:42:00Z</dcterms:created>
  <dcterms:modified xsi:type="dcterms:W3CDTF">2021-07-28T13:54:00Z</dcterms:modified>
</cp:coreProperties>
</file>